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BC1F4" w14:textId="28AAF76D" w:rsidR="00D04879" w:rsidRPr="00CD7A0E" w:rsidRDefault="00F638C5">
      <w:pPr>
        <w:rPr>
          <w:rFonts w:ascii="Times New Roman" w:hAnsi="Times New Roman" w:cs="Times New Roman"/>
          <w:lang w:val="en-US"/>
        </w:rPr>
      </w:pPr>
      <w:r w:rsidRPr="00CD7A0E">
        <w:rPr>
          <w:rFonts w:ascii="Times New Roman" w:hAnsi="Times New Roman" w:cs="Times New Roman"/>
          <w:b/>
          <w:bCs/>
          <w:lang w:val="en-US"/>
        </w:rPr>
        <w:t>Supplementa</w:t>
      </w:r>
      <w:r w:rsidR="00FF6003" w:rsidRPr="00CD7A0E">
        <w:rPr>
          <w:rFonts w:ascii="Times New Roman" w:hAnsi="Times New Roman" w:cs="Times New Roman"/>
          <w:b/>
          <w:bCs/>
          <w:lang w:val="en-US"/>
        </w:rPr>
        <w:t xml:space="preserve">ry </w:t>
      </w:r>
      <w:r w:rsidRPr="00CD7A0E">
        <w:rPr>
          <w:rFonts w:ascii="Times New Roman" w:hAnsi="Times New Roman" w:cs="Times New Roman"/>
          <w:b/>
          <w:bCs/>
          <w:lang w:val="en-US"/>
        </w:rPr>
        <w:t>material 3</w:t>
      </w:r>
      <w:r w:rsidRPr="00CD7A0E">
        <w:rPr>
          <w:rFonts w:ascii="Times New Roman" w:hAnsi="Times New Roman" w:cs="Times New Roman"/>
          <w:lang w:val="en-US"/>
        </w:rPr>
        <w:t xml:space="preserve"> – List of studies included in the </w:t>
      </w:r>
      <w:proofErr w:type="spellStart"/>
      <w:r w:rsidRPr="00CD7A0E">
        <w:rPr>
          <w:rFonts w:ascii="Times New Roman" w:hAnsi="Times New Roman" w:cs="Times New Roman"/>
          <w:lang w:val="en-US"/>
        </w:rPr>
        <w:t>mata</w:t>
      </w:r>
      <w:proofErr w:type="spellEnd"/>
      <w:r w:rsidRPr="00CD7A0E">
        <w:rPr>
          <w:rFonts w:ascii="Times New Roman" w:hAnsi="Times New Roman" w:cs="Times New Roman"/>
          <w:lang w:val="en-US"/>
        </w:rPr>
        <w:t>-analysis of prevalence of malignant neoplasm in patients with primary hyperparathyroidism</w:t>
      </w:r>
    </w:p>
    <w:tbl>
      <w:tblPr>
        <w:tblW w:w="15110" w:type="dxa"/>
        <w:jc w:val="center"/>
        <w:tblLook w:val="04A0" w:firstRow="1" w:lastRow="0" w:firstColumn="1" w:lastColumn="0" w:noHBand="0" w:noVBand="1"/>
      </w:tblPr>
      <w:tblGrid>
        <w:gridCol w:w="1708"/>
        <w:gridCol w:w="516"/>
        <w:gridCol w:w="644"/>
        <w:gridCol w:w="946"/>
        <w:gridCol w:w="783"/>
        <w:gridCol w:w="946"/>
        <w:gridCol w:w="1005"/>
        <w:gridCol w:w="783"/>
        <w:gridCol w:w="783"/>
        <w:gridCol w:w="1416"/>
        <w:gridCol w:w="783"/>
        <w:gridCol w:w="783"/>
        <w:gridCol w:w="924"/>
        <w:gridCol w:w="1294"/>
        <w:gridCol w:w="905"/>
        <w:gridCol w:w="1113"/>
        <w:gridCol w:w="850"/>
      </w:tblGrid>
      <w:tr w:rsidR="00CD7A0E" w:rsidRPr="00CD7A0E" w14:paraId="4AB9D979" w14:textId="6A81AE52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CF79" w14:textId="77777777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 w14:paraId="18A126B5" w14:textId="77777777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Ref No. 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7BF" w14:textId="77777777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47DD" w14:textId="77777777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TX patients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001D99B1" w14:textId="34D2DD05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cancer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DDBD1" w14:textId="1875DA6B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thyroid cancer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6A376" w14:textId="7C48E6ED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illary thyroid cancer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6F94AC8E" w14:textId="13D00ACF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35ACADC3" w14:textId="2F3B72A7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cancer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3C92D427" w14:textId="16AA4723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necological</w:t>
            </w:r>
            <w:proofErr w:type="spellEnd"/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ncer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0C0962FF" w14:textId="1D77D4B8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bottom"/>
          </w:tcPr>
          <w:p w14:paraId="5F2796FE" w14:textId="192869DE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n cancer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vAlign w:val="bottom"/>
          </w:tcPr>
          <w:p w14:paraId="0CD87D9F" w14:textId="3E722704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tate cancer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bottom"/>
          </w:tcPr>
          <w:p w14:paraId="6857ED17" w14:textId="3C4F953A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logic malignancy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bottom"/>
          </w:tcPr>
          <w:p w14:paraId="102F6B44" w14:textId="541CA491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ary tract cancer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bottom"/>
          </w:tcPr>
          <w:p w14:paraId="0632D65D" w14:textId="69E227FD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cell carcinoma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bottom"/>
          </w:tcPr>
          <w:p w14:paraId="67566C46" w14:textId="24250288" w:rsidR="00B25C76" w:rsidRPr="00CD7A0E" w:rsidRDefault="00B25C76" w:rsidP="00B25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ic cancer</w:t>
            </w:r>
          </w:p>
        </w:tc>
      </w:tr>
      <w:tr w:rsidR="00CD7A0E" w:rsidRPr="00CD7A0E" w14:paraId="22D8F91C" w14:textId="7984A5FF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BE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baht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6141C3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62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22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5A23" w14:textId="0D8ABC8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DBDD" w14:textId="3ADEEB4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7D62" w14:textId="14F4F4C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2CD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665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8FE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2F6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87B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756B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7F2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8B86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70C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2433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26008184" w14:textId="57C94742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7F3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tinyay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AF224D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220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BC9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FF4F" w14:textId="0D6EA81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6479" w14:textId="145E9AE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4995" w14:textId="1E6F49B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BBB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1AD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F05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F843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1337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0AA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135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C6D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7293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46B3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3C46F3DF" w14:textId="4EA2B13E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7B1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cieco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20129C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4B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9D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3AC7F" w14:textId="2DCBDC2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483F" w14:textId="0C6892D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76FF" w14:textId="22D6FC0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F34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AFE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5105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664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619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001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BC6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C40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85F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937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3CDEF0D5" w14:textId="5913347D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86C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ttie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A6C84A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2C7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C60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FD86" w14:textId="3046030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9E46" w14:textId="2C9081C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BDCB" w14:textId="3ECF56D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DA9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9FBB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B91E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8DB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1A9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EC4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213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6B7A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8EB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CC9A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72C2188C" w14:textId="0B4147AB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E4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aykan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32D075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7A9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D6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4EB2" w14:textId="6D7F5C3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DA2F" w14:textId="3343E5C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F68B" w14:textId="08EF0F9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30F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784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481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147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ADB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CD0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2C7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824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E99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237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0BACA8E" w14:textId="466C34A6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BF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ernal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C50E66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DF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983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6181" w14:textId="7860E2D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5E71" w14:textId="4ED3C5E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E0F4" w14:textId="2D5D413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E7E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952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E10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8DA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6B0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DD53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896F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27C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2C14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649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5E51577" w14:textId="6FD4CDFD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23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lcaterra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705C05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983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E3B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C602" w14:textId="2A937AF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3576" w14:textId="6D9B70D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B7BA" w14:textId="37EC366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0CF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C808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B35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4F6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233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FE6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96DD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7A25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B467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DD7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0ECA115E" w14:textId="088E9B03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73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Çalişkan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E3A637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E5E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E7C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97F4" w14:textId="367C66A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1639A" w14:textId="7F45834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DD72" w14:textId="28C96500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CA05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6B3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004E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D7CD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E0C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081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331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3BD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5ADA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EE9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3B2D5458" w14:textId="12E8601E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0A6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astellano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AE107A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3C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459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F7969" w14:textId="680473D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9CE5" w14:textId="51348BB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B875" w14:textId="67E1AA3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D808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52C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6C0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0E2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C5C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8B08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8CBD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A63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758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79B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72C6A702" w14:textId="6B680166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86C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etin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983DC0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D5A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B5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0DFF" w14:textId="140D347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B29F" w14:textId="574C415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6670" w14:textId="2374AC3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95D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9A3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072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A8E6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6ECD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275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D44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6F1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3BB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BE9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BB434FB" w14:textId="3CFB2655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D2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inamon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6F349D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C5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50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C15C" w14:textId="4E0041A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C2A9" w14:textId="7AE384E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97DF" w14:textId="59A1C93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CD16" w14:textId="056F491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BA67" w14:textId="1954053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F375" w14:textId="4758231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5A4E" w14:textId="1B46C741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2A7D" w14:textId="0556CE4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FA8A" w14:textId="6E35109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670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1A0A1" w14:textId="04CAB95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BFF5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08B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259DCF7C" w14:textId="030C5431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B6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arr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0FC263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40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67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2FB7" w14:textId="7036015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678E" w14:textId="62DD8D2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97E4" w14:textId="740228B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C81E" w14:textId="687C7CB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192A" w14:textId="0AC93BC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3A2D" w14:textId="6506AC6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9640" w14:textId="4C10382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EBC71" w14:textId="25479A2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0057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BF2B" w14:textId="46F2479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A12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7D7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C9FF" w14:textId="57B0B81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D7A0E" w:rsidRPr="00CD7A0E" w14:paraId="79C1CE35" w14:textId="622902F7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0B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edorak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91610C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862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E1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E295" w14:textId="6A547F9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37C8" w14:textId="3192C3C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E2B3" w14:textId="0830C4C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096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367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633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BAE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50A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E94E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212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E11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DB0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BE6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700DF215" w14:textId="0FC87E17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7B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arner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B65006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B9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52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8B4F" w14:textId="01A4CE6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1862" w14:textId="666CEA4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5AC4" w14:textId="46AFE31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06540" w14:textId="7B6488D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90F9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0DE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F7D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5075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269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5F3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25A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B863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4F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4E2D7056" w14:textId="6818ACBE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A8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edik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959193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DE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592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1F49" w14:textId="08A1B9A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FF80" w14:textId="5AE2CB9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8C05" w14:textId="49AA3DB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A41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03F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8BE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D35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43E3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F2D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BA1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1964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E721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B4F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1CD5EFA" w14:textId="42FD49D0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68E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ul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233978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97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B6A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BC76F" w14:textId="13933C5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ED1F5" w14:textId="230DB29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5562" w14:textId="5F88943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E8C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ABC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3F10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817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5527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A09C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51F7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5A0E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9A07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E9E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08B51C39" w14:textId="3050EF02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68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aciyanli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EEC435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8C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288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ADDFE" w14:textId="69AB6E1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4B65" w14:textId="15AB8BA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074E" w14:textId="711A496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713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49F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641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E55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E44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DE3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CCB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33F7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5EB8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8DB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218BC5C1" w14:textId="3B710410" w:rsidTr="00B25C76">
        <w:trPr>
          <w:trHeight w:val="6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4D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izmann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81247E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08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BD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C6EB8" w14:textId="63E1BD1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7856" w14:textId="187FFC2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5FDE" w14:textId="00F8E29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06D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47D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84C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5B33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8A01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6AA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54A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F1ED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593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A28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4C9497DA" w14:textId="26B0CF75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4B9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ickey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D15B3F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171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E9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3EF1B" w14:textId="6719C22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E29C" w14:textId="623B13D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41A1" w14:textId="661F8A1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53C1E" w14:textId="0F74D5B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2243" w14:textId="10382A5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5C9A" w14:textId="55BE444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95D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41B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BAC3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17BC" w14:textId="7F4DE90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8720" w14:textId="6AF182D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ABF7" w14:textId="4E354F1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1EA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0931A7B7" w14:textId="1C9C2405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624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9D1471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01A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DC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18D6" w14:textId="182E12D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B004" w14:textId="6E280F3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8755" w14:textId="11DD172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449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94D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0241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998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9A7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A93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9995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C5E9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5CBB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4941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7555B525" w14:textId="61928FDF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72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eong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87A759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46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031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15CC1" w14:textId="737A432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2059" w14:textId="69CE59B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ADB5" w14:textId="2C5552F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B1C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B46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4F8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437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03D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761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324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03F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B244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3E3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236AF830" w14:textId="53DF7576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35B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Jovanovich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0008F4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8D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F5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AB29C" w14:textId="75061BD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CF01" w14:textId="605CCD7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4C61" w14:textId="6343DC4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D52C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3CB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EB1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1EC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F21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084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DD1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752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4E4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0D5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4618FA56" w14:textId="3608EDF0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FF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mbouris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5C689A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45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82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F2E6" w14:textId="3D66352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4224" w14:textId="1513180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17BA" w14:textId="188E8B9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91EF1" w14:textId="2F8E8DD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501CF" w14:textId="0AE3D3A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3183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E04A" w14:textId="613BC57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3108" w14:textId="4D138CF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B19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78B6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D172" w14:textId="0212FF8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C7A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FED9" w14:textId="2DE188D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D7A0E" w:rsidRPr="00CD7A0E" w14:paraId="3628771E" w14:textId="1291B8FB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7ED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rakose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336265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A31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2FC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D0D0" w14:textId="404AFBF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AE81" w14:textId="17B21AF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56C4" w14:textId="4FF1DBC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5AFE" w14:textId="26C21BF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576F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165B" w14:textId="7FB804E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291B" w14:textId="51A1363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EC4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B9E9" w14:textId="30AA82A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F01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88BE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46FA" w14:textId="1863E96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B18C" w14:textId="4BFD39D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D7A0E" w:rsidRPr="00CD7A0E" w14:paraId="54890A76" w14:textId="4AFE21B3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28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tluturk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1F88D6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770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033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ED036" w14:textId="353A15E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A965" w14:textId="4CA06311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523F" w14:textId="40054FF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B8B9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265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265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A1B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296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BC1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CD6D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9BB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D9C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864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705FA86E" w14:textId="153F6453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6F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osem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EDA79E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77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0C6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9A77" w14:textId="2FA33D4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B945" w14:textId="26DA0AA1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7796" w14:textId="15D6900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A4ED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7F2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0726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8F9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03C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FB44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9AA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F63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E931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B86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1EC13479" w14:textId="5F54D401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66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rause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54328C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7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09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2B40" w14:textId="595054F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FC88" w14:textId="6360A96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D5C9" w14:textId="24737A7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4046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020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280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17F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EE6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70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2A62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C29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088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BA0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2109B0B5" w14:textId="14BE2F23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BF2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hwald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EDF2AA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3E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E9A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53D4" w14:textId="334009A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D3A4" w14:textId="0E4F78C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1C6F" w14:textId="19D887F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061C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666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B6C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FDD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472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3441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E9A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D08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02E0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971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66B75596" w14:textId="13FED03C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D63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C41BF6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0B8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01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4BCB" w14:textId="3386872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6F62" w14:textId="22E5C2C3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C4C3" w14:textId="636D821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52C5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D24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26F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571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4667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D90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5CF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934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B87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1EE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6C220752" w14:textId="564B030C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592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nos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577D1B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55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E39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F2E5" w14:textId="7D920AF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0944" w14:textId="7B25731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59E2" w14:textId="66BE24E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60A2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FF36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777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0CFE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BED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299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0185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7C7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51B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E90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E7E5F38" w14:textId="4A9225BC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4E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iVolsi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E4C9D5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50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D6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DC796" w14:textId="7D6B0EC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86AE" w14:textId="279ABE6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9C19" w14:textId="76878BB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054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6EA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D77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E75D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6D9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4E63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93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59F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830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581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357B78D2" w14:textId="7FCC2474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60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rtins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A7A15C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B6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0F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72740" w14:textId="4908204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B9AF" w14:textId="57CB4F8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5CF1" w14:textId="2DB70B6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EF21" w14:textId="623CE640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89E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00C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60C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04F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B2F54" w14:textId="555A06C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37ACF" w14:textId="79C3F9B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5A7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B6CA" w14:textId="6E4F6BA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32D5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662355F2" w14:textId="62FF20CB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00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satsugu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A5CB71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E68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09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D60A6" w14:textId="50458E7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6C37" w14:textId="77E273E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3E65" w14:textId="5D6C5FD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8D5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4DA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3780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A02C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A8AB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DF0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169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321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966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102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448AC17E" w14:textId="3F4ABCB9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1A0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orita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CE454B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FC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04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DF6D" w14:textId="4586788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556D" w14:textId="52CBCC9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281E" w14:textId="6F753B2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E9E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472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E4D4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CCE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0005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6FC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125C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2A43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03D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CAE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1FBF7D4B" w14:textId="3DBA1FE4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A4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gawa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C1B0DD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2B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932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18F7" w14:textId="2E62DEE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799F" w14:textId="7F6B807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A3F2" w14:textId="5A2C36B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5583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62C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B179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6401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E9D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4A2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9576" w14:textId="6D3BCA1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5A60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7CC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286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688E6EE3" w14:textId="55C57A25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BD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zkul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06D5C4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291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FA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8A6E" w14:textId="6B2FB5F1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6C1D" w14:textId="29C4DCB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5952" w14:textId="0054958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4D97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9C5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5CE6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BF2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0E93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0AE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F54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3E3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F3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3E7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68655D6F" w14:textId="2F435B64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DAF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almieri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21D5A7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A46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B5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B820D" w14:textId="47F91A3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250F" w14:textId="3A70407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7F5A" w14:textId="2063DC0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2CB8B" w14:textId="7F67220C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4326" w14:textId="3292255D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F6B9" w14:textId="2BB03621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C938" w14:textId="2219658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4488" w14:textId="4359E30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2F16B" w14:textId="6A68948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71C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E72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35B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5FD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544212D" w14:textId="761D4A9D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EF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da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94D017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73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E7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42D66" w14:textId="71D7384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7E4B" w14:textId="4918112F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CDBA" w14:textId="3B580CB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0BF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EF10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818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59E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8D57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2AE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8C2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AE0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B1D2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B25C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01281265" w14:textId="5DE45838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59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gal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37AB837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310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5AB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9AF5" w14:textId="4588C73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94AC" w14:textId="3BEDB89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8B6F" w14:textId="29CFD525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A6A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777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C4F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946E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17DE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8086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DFB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0F5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3EAA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E54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4FD728DB" w14:textId="70E1C21C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3D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vo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Vazquez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240FCF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DE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86A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1FEA" w14:textId="0B73B620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21C8" w14:textId="2530C72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E454" w14:textId="5B56084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D9A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FE3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0A3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0ACE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5CFC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1693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E9EA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A2D0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8CF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BB8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289A2C29" w14:textId="6399A46C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383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dh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343997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AEF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71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F19EE" w14:textId="2C47BC6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7A95" w14:textId="0E885A1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65AB" w14:textId="1FF51D71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072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E034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314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5AB8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7A9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BCB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19C1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E8E8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DA46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16C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5D28FFFB" w14:textId="01BC9B55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EEF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msek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888844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45A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C5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B5E6" w14:textId="336496C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2667" w14:textId="19773FE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FBD6" w14:textId="5713FF6E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A5F0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45E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49A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ABB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B99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B1F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73B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767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78F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A61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0414E642" w14:textId="34FDB9D1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5B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richartz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64095AE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08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8AE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89E7" w14:textId="4EFDF18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3AA9" w14:textId="0EDB888B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33C6" w14:textId="34F8A53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DF4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ACA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4A68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E4B4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A15F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842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556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778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4C1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EF7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3ADCF5E7" w14:textId="1B69824C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5B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argas–Ortega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B6368C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5B3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3BF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F071" w14:textId="73714A8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D3E0" w14:textId="1711E722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1462" w14:textId="24DCC464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BD4E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227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536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5DD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34A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5C68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F439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404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E065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BDD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7A0E" w:rsidRPr="00CD7A0E" w14:paraId="76628D98" w14:textId="671E4A81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73F6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ita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9B7846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1E3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D7F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39B4" w14:textId="6DA8D6A9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7832" w14:textId="4466FD48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ECC8" w14:textId="3E0F7B8A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498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4219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827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2FE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654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A0B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8377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572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54C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9F2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25C76" w:rsidRPr="00CD7A0E" w14:paraId="5F07B1D9" w14:textId="3A398213" w:rsidTr="00B25C76">
        <w:trPr>
          <w:trHeight w:val="28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15C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Xue</w:t>
            </w:r>
            <w:proofErr w:type="spellEnd"/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CDE3B0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96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799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374508" w14:textId="73032270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14D5" w14:textId="5A4D2390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E973" w14:textId="5C5A3556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7A0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bookmarkStart w:id="0" w:name="_GoBack"/>
            <w:bookmarkEnd w:id="0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243A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28D9B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F2031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E1CD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65993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75005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8DC8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13D0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EA7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4074" w14:textId="77777777" w:rsidR="00B25C76" w:rsidRPr="00CD7A0E" w:rsidRDefault="00B25C76" w:rsidP="00B25C7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DA25645" w14:textId="77777777" w:rsidR="00D00F3B" w:rsidRPr="00CD7A0E" w:rsidRDefault="00D00F3B">
      <w:pPr>
        <w:rPr>
          <w:rFonts w:ascii="Times New Roman" w:hAnsi="Times New Roman" w:cs="Times New Roman"/>
          <w:lang w:val="en-US"/>
        </w:rPr>
      </w:pPr>
    </w:p>
    <w:sectPr w:rsidR="00D00F3B" w:rsidRPr="00CD7A0E" w:rsidSect="00CD7A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8C5"/>
    <w:rsid w:val="00B25C76"/>
    <w:rsid w:val="00CD7A0E"/>
    <w:rsid w:val="00D00F3B"/>
    <w:rsid w:val="00D04879"/>
    <w:rsid w:val="00F638C5"/>
    <w:rsid w:val="00FF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444D7"/>
  <w15:chartTrackingRefBased/>
  <w15:docId w15:val="{EE934771-67B7-4AF9-A88A-B6BEBB1B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9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oenngam, Nipith</dc:creator>
  <cp:keywords/>
  <dc:description/>
  <cp:lastModifiedBy>Sineka Saravanan</cp:lastModifiedBy>
  <cp:revision>4</cp:revision>
  <dcterms:created xsi:type="dcterms:W3CDTF">2024-02-04T19:15:00Z</dcterms:created>
  <dcterms:modified xsi:type="dcterms:W3CDTF">2024-05-05T06:07:00Z</dcterms:modified>
</cp:coreProperties>
</file>